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458" w:type="dxa"/>
        <w:tblLayout w:type="fixed"/>
        <w:tblLook w:val="04A0"/>
      </w:tblPr>
      <w:tblGrid>
        <w:gridCol w:w="792"/>
        <w:gridCol w:w="1926"/>
        <w:gridCol w:w="4770"/>
        <w:gridCol w:w="2970"/>
      </w:tblGrid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43B77">
              <w:rPr>
                <w:rFonts w:ascii="Arial" w:hAnsi="Arial" w:cs="Arial"/>
                <w:b/>
              </w:rPr>
              <w:t>S.No</w:t>
            </w:r>
            <w:proofErr w:type="spellEnd"/>
            <w:r w:rsidRPr="00A43B77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jc w:val="center"/>
              <w:rPr>
                <w:rFonts w:ascii="Arial" w:hAnsi="Arial" w:cs="Arial"/>
                <w:b/>
              </w:rPr>
            </w:pPr>
            <w:r w:rsidRPr="00A43B77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jc w:val="center"/>
              <w:rPr>
                <w:rFonts w:ascii="Arial" w:hAnsi="Arial" w:cs="Arial"/>
                <w:b/>
              </w:rPr>
            </w:pPr>
            <w:r w:rsidRPr="00A43B77">
              <w:rPr>
                <w:rFonts w:ascii="Arial" w:hAnsi="Arial" w:cs="Arial"/>
                <w:b/>
              </w:rPr>
              <w:t>Sequence (5’-3’)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plication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LR2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ATGTCTGACCACGACGAACACG </w:t>
            </w:r>
          </w:p>
        </w:tc>
        <w:tc>
          <w:tcPr>
            <w:tcW w:w="2970" w:type="dxa"/>
          </w:tcPr>
          <w:p w:rsidR="0043420A" w:rsidRPr="00A43B77" w:rsidRDefault="0043420A" w:rsidP="0043420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AL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 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LR2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TAAGCTTCCTCGCAGTGCAAAG </w:t>
            </w:r>
          </w:p>
        </w:tc>
        <w:tc>
          <w:tcPr>
            <w:tcW w:w="2970" w:type="dxa"/>
          </w:tcPr>
          <w:p w:rsidR="0043420A" w:rsidRPr="00A43B77" w:rsidRDefault="0043420A" w:rsidP="0043420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AL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PMoMNR2_F (</w:t>
            </w:r>
            <w:proofErr w:type="spellStart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NdeI</w:t>
            </w:r>
            <w:proofErr w:type="spellEnd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AACATATGGAGCGCCCAGTCTGGTGGC</w:t>
            </w:r>
          </w:p>
        </w:tc>
        <w:tc>
          <w:tcPr>
            <w:tcW w:w="2970" w:type="dxa"/>
          </w:tcPr>
          <w:p w:rsidR="0043420A" w:rsidRPr="00A43B77" w:rsidRDefault="00593A9E" w:rsidP="00593A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NR2</w:t>
            </w: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3420A" w:rsidRPr="00A43B77">
              <w:rPr>
                <w:rFonts w:ascii="Arial" w:hAnsi="Arial" w:cs="Arial"/>
                <w:color w:val="000000"/>
                <w:sz w:val="18"/>
                <w:szCs w:val="18"/>
              </w:rPr>
              <w:t>CorA</w:t>
            </w:r>
            <w:proofErr w:type="spellEnd"/>
            <w:r w:rsidR="0043420A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domain </w:t>
            </w:r>
            <w:r w:rsidR="0043420A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43420A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43420A" w:rsidTr="00B255AC">
        <w:trPr>
          <w:trHeight w:val="152"/>
        </w:trPr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PMoMNR2_R (</w:t>
            </w:r>
            <w:proofErr w:type="spellStart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KpnI</w:t>
            </w:r>
            <w:proofErr w:type="spellEnd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CCGGTACCTTCCCATACAATTTCTTGACTAGC</w:t>
            </w:r>
          </w:p>
        </w:tc>
        <w:tc>
          <w:tcPr>
            <w:tcW w:w="2970" w:type="dxa"/>
          </w:tcPr>
          <w:p w:rsidR="0043420A" w:rsidRPr="00A43B77" w:rsidRDefault="00593A9E" w:rsidP="00593A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NR2</w:t>
            </w: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3420A" w:rsidRPr="00A43B77">
              <w:rPr>
                <w:rFonts w:ascii="Arial" w:hAnsi="Arial" w:cs="Arial"/>
                <w:color w:val="000000"/>
                <w:sz w:val="18"/>
                <w:szCs w:val="18"/>
              </w:rPr>
              <w:t>CorA</w:t>
            </w:r>
            <w:proofErr w:type="spellEnd"/>
            <w:r w:rsidR="0043420A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domain </w:t>
            </w:r>
            <w:r w:rsidR="0043420A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  <w:r w:rsidR="0043420A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NR2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TGGAGGCTTCCAGTTGCCA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N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</w:t>
            </w: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NR2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AGCCCATACAATTTCTTGAC</w:t>
            </w:r>
          </w:p>
        </w:tc>
        <w:tc>
          <w:tcPr>
            <w:tcW w:w="2970" w:type="dxa"/>
          </w:tcPr>
          <w:p w:rsidR="0043420A" w:rsidRPr="00A43B77" w:rsidRDefault="0043420A" w:rsidP="00B255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N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F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qMAC1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GGATTGACGATGATTTGAACC</w:t>
            </w:r>
          </w:p>
        </w:tc>
        <w:tc>
          <w:tcPr>
            <w:tcW w:w="2970" w:type="dxa"/>
          </w:tcPr>
          <w:p w:rsidR="0043420A" w:rsidRPr="00A43B77" w:rsidRDefault="00B255AC" w:rsidP="00B255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20A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AC1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3420A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4342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43420A">
              <w:rPr>
                <w:rFonts w:ascii="Arial" w:hAnsi="Arial" w:cs="Arial"/>
                <w:color w:val="000000"/>
                <w:sz w:val="18"/>
                <w:szCs w:val="18"/>
              </w:rPr>
              <w:t xml:space="preserve">primer 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qMAC1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GCGAGGTCCCTTCGATAG</w:t>
            </w:r>
          </w:p>
        </w:tc>
        <w:tc>
          <w:tcPr>
            <w:tcW w:w="2970" w:type="dxa"/>
          </w:tcPr>
          <w:p w:rsidR="0043420A" w:rsidRPr="00A43B77" w:rsidRDefault="00B255AC" w:rsidP="00B255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420A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AC1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siRNA</w:t>
            </w:r>
            <w:proofErr w:type="spellEnd"/>
            <w:r w:rsidRPr="00A43B77">
              <w:rPr>
                <w:rFonts w:ascii="Arial" w:hAnsi="Arial" w:cs="Arial"/>
                <w:sz w:val="18"/>
                <w:szCs w:val="18"/>
              </w:rPr>
              <w:t xml:space="preserve"> ALR2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AAGAGCTCTCCCATCACGC</w:t>
            </w:r>
          </w:p>
        </w:tc>
        <w:tc>
          <w:tcPr>
            <w:tcW w:w="2970" w:type="dxa"/>
          </w:tcPr>
          <w:p w:rsidR="0043420A" w:rsidRPr="00A43B77" w:rsidRDefault="0043420A" w:rsidP="0043420A">
            <w:pPr>
              <w:rPr>
                <w:rFonts w:ascii="Arial" w:hAnsi="Arial" w:cs="Arial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sz w:val="18"/>
                <w:szCs w:val="18"/>
              </w:rPr>
              <w:t>MoALR2</w:t>
            </w:r>
            <w:r w:rsidR="00B255A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sz w:val="18"/>
                <w:szCs w:val="18"/>
              </w:rPr>
              <w:t>5’UTR</w:t>
            </w:r>
            <w:r w:rsidR="00B255A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siRNA</w:t>
            </w:r>
            <w:proofErr w:type="spellEnd"/>
            <w:r w:rsidRPr="00A43B77">
              <w:rPr>
                <w:rFonts w:ascii="Arial" w:hAnsi="Arial" w:cs="Arial"/>
                <w:sz w:val="18"/>
                <w:szCs w:val="18"/>
              </w:rPr>
              <w:t xml:space="preserve"> ALR2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GAATAGAATTCTTTCAGGGGTC</w:t>
            </w:r>
          </w:p>
        </w:tc>
        <w:tc>
          <w:tcPr>
            <w:tcW w:w="2970" w:type="dxa"/>
          </w:tcPr>
          <w:p w:rsidR="0043420A" w:rsidRPr="00A43B77" w:rsidRDefault="00B255AC" w:rsidP="00B255AC">
            <w:pPr>
              <w:rPr>
                <w:rFonts w:ascii="Arial" w:hAnsi="Arial" w:cs="Arial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sz w:val="18"/>
                <w:szCs w:val="18"/>
              </w:rPr>
              <w:t>MoALR2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5’UT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 xml:space="preserve">MNR2 </w:t>
            </w: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Up_F</w:t>
            </w:r>
            <w:proofErr w:type="spellEnd"/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GAGAGGGCGGGGCATTTTGC</w:t>
            </w:r>
          </w:p>
        </w:tc>
        <w:tc>
          <w:tcPr>
            <w:tcW w:w="2970" w:type="dxa"/>
          </w:tcPr>
          <w:p w:rsidR="0043420A" w:rsidRPr="00A43B77" w:rsidRDefault="0043420A" w:rsidP="00B255AC">
            <w:pPr>
              <w:rPr>
                <w:rFonts w:ascii="Arial" w:hAnsi="Arial" w:cs="Arial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sz w:val="18"/>
                <w:szCs w:val="18"/>
              </w:rPr>
              <w:t>MNR2</w:t>
            </w:r>
            <w:r w:rsidR="00B255A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sz w:val="18"/>
                <w:szCs w:val="18"/>
              </w:rPr>
              <w:t>5’</w:t>
            </w:r>
            <w:r w:rsidR="00B255AC">
              <w:rPr>
                <w:rFonts w:ascii="Arial" w:hAnsi="Arial" w:cs="Arial"/>
                <w:sz w:val="18"/>
                <w:szCs w:val="18"/>
              </w:rPr>
              <w:t xml:space="preserve"> flank Forward 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 xml:space="preserve">MNR2 </w:t>
            </w: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Up_R</w:t>
            </w:r>
            <w:proofErr w:type="spellEnd"/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ctccttcaatatcagttaacgtcCGGTGAGTTCTCTTGCGCCG</w:t>
            </w:r>
            <w:proofErr w:type="spellEnd"/>
          </w:p>
        </w:tc>
        <w:tc>
          <w:tcPr>
            <w:tcW w:w="2970" w:type="dxa"/>
          </w:tcPr>
          <w:p w:rsidR="0043420A" w:rsidRPr="00A43B77" w:rsidRDefault="00B255AC" w:rsidP="00B255AC">
            <w:pPr>
              <w:rPr>
                <w:rFonts w:ascii="Arial" w:hAnsi="Arial" w:cs="Arial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sz w:val="18"/>
                <w:szCs w:val="18"/>
              </w:rPr>
              <w:t>MNR2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>
              <w:rPr>
                <w:rFonts w:ascii="Arial" w:hAnsi="Arial" w:cs="Arial"/>
                <w:sz w:val="18"/>
                <w:szCs w:val="18"/>
              </w:rPr>
              <w:t xml:space="preserve"> flank Reverse primer</w:t>
            </w:r>
          </w:p>
        </w:tc>
      </w:tr>
      <w:tr w:rsidR="00B255AC" w:rsidTr="00B255AC">
        <w:tc>
          <w:tcPr>
            <w:tcW w:w="792" w:type="dxa"/>
          </w:tcPr>
          <w:p w:rsidR="00B255AC" w:rsidRPr="00A43B77" w:rsidRDefault="00B255AC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926" w:type="dxa"/>
          </w:tcPr>
          <w:p w:rsidR="00B255AC" w:rsidRPr="00A43B77" w:rsidRDefault="00B255AC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 xml:space="preserve">MNR2 </w:t>
            </w: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Dn_F</w:t>
            </w:r>
            <w:proofErr w:type="spellEnd"/>
          </w:p>
        </w:tc>
        <w:tc>
          <w:tcPr>
            <w:tcW w:w="4770" w:type="dxa"/>
          </w:tcPr>
          <w:p w:rsidR="00B255AC" w:rsidRPr="00A43B77" w:rsidRDefault="00B255AC" w:rsidP="003636A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gaaaattccgtcaccagccctggCGGATTGGATCTCTTACGCC</w:t>
            </w:r>
            <w:proofErr w:type="spellEnd"/>
          </w:p>
        </w:tc>
        <w:tc>
          <w:tcPr>
            <w:tcW w:w="2970" w:type="dxa"/>
          </w:tcPr>
          <w:p w:rsidR="00B255AC" w:rsidRDefault="00B255AC">
            <w:r w:rsidRPr="00003BA8">
              <w:rPr>
                <w:rFonts w:ascii="Arial" w:hAnsi="Arial" w:cs="Arial"/>
                <w:i/>
                <w:sz w:val="18"/>
                <w:szCs w:val="18"/>
              </w:rPr>
              <w:t>MNR2</w:t>
            </w:r>
            <w:r w:rsidRPr="00003BA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003BA8">
              <w:rPr>
                <w:rFonts w:ascii="Arial" w:hAnsi="Arial" w:cs="Arial"/>
                <w:sz w:val="18"/>
                <w:szCs w:val="18"/>
              </w:rPr>
              <w:t>’</w:t>
            </w:r>
            <w:r w:rsidRPr="00003BA8">
              <w:rPr>
                <w:rFonts w:ascii="Arial" w:hAnsi="Arial" w:cs="Arial"/>
                <w:sz w:val="18"/>
                <w:szCs w:val="18"/>
              </w:rPr>
              <w:t xml:space="preserve"> flank Forward primer</w:t>
            </w:r>
          </w:p>
        </w:tc>
      </w:tr>
      <w:tr w:rsidR="00B255AC" w:rsidTr="00B255AC">
        <w:tc>
          <w:tcPr>
            <w:tcW w:w="792" w:type="dxa"/>
          </w:tcPr>
          <w:p w:rsidR="00B255AC" w:rsidRPr="00A43B77" w:rsidRDefault="00B255AC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926" w:type="dxa"/>
          </w:tcPr>
          <w:p w:rsidR="00B255AC" w:rsidRPr="00A43B77" w:rsidRDefault="00B255AC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 xml:space="preserve">MNR2 </w:t>
            </w: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Dn_R</w:t>
            </w:r>
            <w:proofErr w:type="spellEnd"/>
          </w:p>
        </w:tc>
        <w:tc>
          <w:tcPr>
            <w:tcW w:w="4770" w:type="dxa"/>
          </w:tcPr>
          <w:p w:rsidR="00B255AC" w:rsidRPr="00A43B77" w:rsidRDefault="00B255AC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GGAAGCTTGAGTGAGCATGG</w:t>
            </w:r>
          </w:p>
        </w:tc>
        <w:tc>
          <w:tcPr>
            <w:tcW w:w="2970" w:type="dxa"/>
          </w:tcPr>
          <w:p w:rsidR="00B255AC" w:rsidRDefault="00B255AC">
            <w:r w:rsidRPr="00003BA8">
              <w:rPr>
                <w:rFonts w:ascii="Arial" w:hAnsi="Arial" w:cs="Arial"/>
                <w:i/>
                <w:sz w:val="18"/>
                <w:szCs w:val="18"/>
              </w:rPr>
              <w:t>MNR2</w:t>
            </w:r>
            <w:r w:rsidRPr="00003BA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003BA8">
              <w:rPr>
                <w:rFonts w:ascii="Arial" w:hAnsi="Arial" w:cs="Arial"/>
                <w:sz w:val="18"/>
                <w:szCs w:val="18"/>
              </w:rPr>
              <w:t>’</w:t>
            </w:r>
            <w:r w:rsidRPr="00003BA8">
              <w:rPr>
                <w:rFonts w:ascii="Arial" w:hAnsi="Arial" w:cs="Arial"/>
                <w:sz w:val="18"/>
                <w:szCs w:val="18"/>
              </w:rPr>
              <w:t xml:space="preserve"> flank </w:t>
            </w:r>
            <w:r>
              <w:rPr>
                <w:rFonts w:ascii="Arial" w:hAnsi="Arial" w:cs="Arial"/>
                <w:sz w:val="18"/>
                <w:szCs w:val="18"/>
              </w:rPr>
              <w:t>Reverse 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 xml:space="preserve">MNR2 </w:t>
            </w: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Nest_F</w:t>
            </w:r>
            <w:proofErr w:type="spellEnd"/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CTCAGCCCAAAAATCATCAGC</w:t>
            </w:r>
          </w:p>
        </w:tc>
        <w:tc>
          <w:tcPr>
            <w:tcW w:w="2970" w:type="dxa"/>
          </w:tcPr>
          <w:p w:rsidR="0043420A" w:rsidRPr="00A43B77" w:rsidRDefault="0043420A" w:rsidP="00B255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ested </w:t>
            </w:r>
            <w:r w:rsidR="00B255AC">
              <w:rPr>
                <w:rFonts w:ascii="Arial" w:hAnsi="Arial" w:cs="Arial"/>
                <w:sz w:val="18"/>
                <w:szCs w:val="18"/>
              </w:rPr>
              <w:t xml:space="preserve">Forward </w:t>
            </w:r>
            <w:r>
              <w:rPr>
                <w:rFonts w:ascii="Arial" w:hAnsi="Arial" w:cs="Arial"/>
                <w:sz w:val="18"/>
                <w:szCs w:val="18"/>
              </w:rPr>
              <w:t xml:space="preserve">primer for </w:t>
            </w:r>
            <w:r w:rsidRPr="00AB46B9">
              <w:rPr>
                <w:rFonts w:ascii="Arial" w:hAnsi="Arial" w:cs="Arial"/>
                <w:i/>
                <w:sz w:val="18"/>
                <w:szCs w:val="18"/>
              </w:rPr>
              <w:t>MNR2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 xml:space="preserve">MNR2 </w:t>
            </w:r>
            <w:proofErr w:type="spellStart"/>
            <w:r w:rsidRPr="00A43B77">
              <w:rPr>
                <w:rFonts w:ascii="Arial" w:hAnsi="Arial" w:cs="Arial"/>
                <w:sz w:val="18"/>
                <w:szCs w:val="18"/>
              </w:rPr>
              <w:t>Nest_R</w:t>
            </w:r>
            <w:proofErr w:type="spellEnd"/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TGTTTCAAAAATGCCTTCCCACC</w:t>
            </w:r>
          </w:p>
        </w:tc>
        <w:tc>
          <w:tcPr>
            <w:tcW w:w="2970" w:type="dxa"/>
          </w:tcPr>
          <w:p w:rsidR="0043420A" w:rsidRPr="00A43B77" w:rsidRDefault="00B255AC" w:rsidP="00B255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ested </w:t>
            </w:r>
            <w:r>
              <w:rPr>
                <w:rFonts w:ascii="Arial" w:hAnsi="Arial" w:cs="Arial"/>
                <w:sz w:val="18"/>
                <w:szCs w:val="18"/>
              </w:rPr>
              <w:t xml:space="preserve">Reverse </w:t>
            </w:r>
            <w:r>
              <w:rPr>
                <w:rFonts w:ascii="Arial" w:hAnsi="Arial" w:cs="Arial"/>
                <w:sz w:val="18"/>
                <w:szCs w:val="18"/>
              </w:rPr>
              <w:t>primer f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B46B9">
              <w:rPr>
                <w:rFonts w:ascii="Arial" w:hAnsi="Arial" w:cs="Arial"/>
                <w:i/>
                <w:sz w:val="18"/>
                <w:szCs w:val="18"/>
              </w:rPr>
              <w:t>MNR2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rpCP_F</w:t>
            </w:r>
            <w:proofErr w:type="spellEnd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KpnI</w:t>
            </w:r>
            <w:proofErr w:type="spellEnd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GCGGTACCGACGTTAACTGATATTGAAG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’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p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moter Amplification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rpCT_R</w:t>
            </w:r>
            <w:proofErr w:type="spellEnd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BamHI</w:t>
            </w:r>
            <w:proofErr w:type="spellEnd"/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AGGATCCAACCCAGGGCAGGTGACGGA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’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p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erminator Amplification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HPT 500bp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TGTCCTGCGGGTAAATAG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ygromycin cassette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 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HPT 500bp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GTTATGCGGCCATTGTCCG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ygromycin cassette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Reverse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6358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TTCTCCCTCGGTCTCAGTT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ABP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6358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TTGGTCGGCAAAGGTACGA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ABP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6358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CGCACCGCCTCCAG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ABP1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4116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CATCTCAATCCGCCCAATCT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TI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4116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GACTTCACACCTGCAATTGGA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TI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4116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TCGTCCGCCTATGC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TI1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5133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CTCCGAGGCCTTTCC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CRZ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5133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CGCATAATCGATGTTGATTGTCG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CRZ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5133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TCTGCGCCAAGCCA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CRZ1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0865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ATCGACCACGTTCAGAAGC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FK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0865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AACGTGGGAGCCCTAAGAG</w:t>
            </w:r>
          </w:p>
        </w:tc>
        <w:tc>
          <w:tcPr>
            <w:tcW w:w="2970" w:type="dxa"/>
          </w:tcPr>
          <w:p w:rsidR="0043420A" w:rsidRPr="00A43B77" w:rsidRDefault="0043420A" w:rsidP="00AB2F0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FK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0865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CGCTTGCCCTCCTG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FKS1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1802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GCGTTCGGATACGTTAGTG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CH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1802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CACGGAAGCGGTATG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CH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1802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TGCCCGGTGCTTT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CHS1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9962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AGGCCTCAGGTGGTTACATG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CHS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9962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TGTGCGACTCTCGTTGG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CHS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9962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CCAGCTCCACAGCC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CHS4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4943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GATTGATGTATGGTCGGTTGGA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SPM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4943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GTAATCGCGACCCTTGAAGAA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SPM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4943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TCTGCCAAAATG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SPM1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6482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CGGTATTCGCCTTAAAGGTGAT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KK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6482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GCATGATCTGCTTCTTCACAT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KK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6482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CAACCCAGACCC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KK1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0883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ACAGGCCAAAGAAGGGTTCA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APK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0883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AGGTACACGCTGAGAGGGATA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APK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0883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ACCGTCCATACTTCC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APK3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8843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TTGATTCTTCCTGGCGAGGATA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AL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8843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GGCTGTTGGGTTGC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AL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8843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GAGCCACCAGACT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ALR2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9884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CGAGTCCGACAATGATGATATGA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N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9884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GGATTGAAGGAGGTACTGAAGTCT</w:t>
            </w:r>
          </w:p>
        </w:tc>
        <w:tc>
          <w:tcPr>
            <w:tcW w:w="2970" w:type="dxa"/>
          </w:tcPr>
          <w:p w:rsidR="0043420A" w:rsidRPr="00A43B77" w:rsidRDefault="0043420A" w:rsidP="00AB2F0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N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9884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CGTCAACCAACTC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NR2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7176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ACTCTCACGTTATCCTGATTTGC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RHO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7176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CACTTCTCTTGGACGTTGTCAA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RHO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7176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GCCATCGACTCTC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RHO1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3147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CTCCCGGGCTTCTACAG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B2F03">
              <w:rPr>
                <w:rFonts w:ascii="Arial" w:hAnsi="Arial" w:cs="Arial"/>
                <w:i/>
                <w:color w:val="000000"/>
                <w:sz w:val="18"/>
                <w:szCs w:val="18"/>
              </w:rPr>
              <w:t>MoGPD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3147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TGAGGTCTGCGGGTCAA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B2F03">
              <w:rPr>
                <w:rFonts w:ascii="Arial" w:hAnsi="Arial" w:cs="Arial"/>
                <w:i/>
                <w:color w:val="000000"/>
                <w:sz w:val="18"/>
                <w:szCs w:val="18"/>
              </w:rPr>
              <w:t>MoGPD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lastRenderedPageBreak/>
              <w:t>59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3147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AGGCCCATGTTTG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proofErr w:type="spellStart"/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GPDH</w:t>
            </w:r>
            <w:proofErr w:type="spellEnd"/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10315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CAACAGCAAGGAGCTTAAGAACT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PG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10315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CCGCTGAGAACGTCGA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PG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10315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GGCACCAGACTTG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PG1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1173_F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CTGTGCGACCGACATC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PG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  <w:r w:rsidR="00B255AC" w:rsidRPr="00A43B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255AC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1173_R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GAGGGCTGGCCACAG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PG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qPCR</w:t>
            </w:r>
            <w:proofErr w:type="spellEnd"/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</w:t>
            </w:r>
            <w:r w:rsidR="00AB2F03">
              <w:rPr>
                <w:rFonts w:ascii="Arial" w:hAnsi="Arial" w:cs="Arial"/>
                <w:color w:val="000000"/>
                <w:sz w:val="18"/>
                <w:szCs w:val="18"/>
              </w:rPr>
              <w:t>primer</w:t>
            </w:r>
          </w:p>
        </w:tc>
      </w:tr>
      <w:tr w:rsidR="0043420A" w:rsidTr="00B255AC">
        <w:tc>
          <w:tcPr>
            <w:tcW w:w="792" w:type="dxa"/>
          </w:tcPr>
          <w:p w:rsidR="0043420A" w:rsidRPr="00A43B77" w:rsidRDefault="0043420A" w:rsidP="003636AA">
            <w:pPr>
              <w:rPr>
                <w:rFonts w:ascii="Arial" w:hAnsi="Arial" w:cs="Arial"/>
                <w:sz w:val="18"/>
                <w:szCs w:val="18"/>
              </w:rPr>
            </w:pPr>
            <w:r w:rsidRPr="00A43B7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926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MGG_01173_M</w:t>
            </w:r>
          </w:p>
        </w:tc>
        <w:tc>
          <w:tcPr>
            <w:tcW w:w="47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3B77">
              <w:rPr>
                <w:rFonts w:ascii="Arial" w:hAnsi="Arial" w:cs="Arial"/>
                <w:color w:val="000000"/>
                <w:sz w:val="18"/>
                <w:szCs w:val="18"/>
              </w:rPr>
              <w:t>TCGGCCTCGCCAACCT</w:t>
            </w:r>
          </w:p>
        </w:tc>
        <w:tc>
          <w:tcPr>
            <w:tcW w:w="2970" w:type="dxa"/>
          </w:tcPr>
          <w:p w:rsidR="0043420A" w:rsidRPr="00A43B77" w:rsidRDefault="0043420A" w:rsidP="003636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be for </w:t>
            </w:r>
            <w:r w:rsidRPr="00AB46B9">
              <w:rPr>
                <w:rFonts w:ascii="Arial" w:hAnsi="Arial" w:cs="Arial"/>
                <w:i/>
                <w:color w:val="000000"/>
                <w:sz w:val="18"/>
                <w:szCs w:val="18"/>
              </w:rPr>
              <w:t>MoMPG2</w:t>
            </w:r>
          </w:p>
        </w:tc>
      </w:tr>
    </w:tbl>
    <w:p w:rsidR="00B26D84" w:rsidRDefault="00B26D84"/>
    <w:sectPr w:rsidR="00B26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43420A"/>
    <w:rsid w:val="000F6052"/>
    <w:rsid w:val="0043420A"/>
    <w:rsid w:val="00593A9E"/>
    <w:rsid w:val="00AB2F03"/>
    <w:rsid w:val="00B255AC"/>
    <w:rsid w:val="00B26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2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16-02-15T06:29:00Z</dcterms:created>
  <dcterms:modified xsi:type="dcterms:W3CDTF">2016-02-15T06:59:00Z</dcterms:modified>
</cp:coreProperties>
</file>